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E67893" w14:textId="0B964DED" w:rsidR="00C016F1" w:rsidRPr="003717FD" w:rsidRDefault="008A6323" w:rsidP="00993229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3717FD">
        <w:rPr>
          <w:rFonts w:ascii="Times New Roman" w:hAnsi="Times New Roman"/>
          <w:bCs/>
          <w:sz w:val="22"/>
        </w:rPr>
        <w:t>Additional file</w:t>
      </w:r>
      <w:r w:rsidRPr="003717FD">
        <w:rPr>
          <w:rFonts w:ascii="Times New Roman" w:hAnsi="Times New Roman" w:hint="eastAsia"/>
          <w:bCs/>
          <w:sz w:val="22"/>
        </w:rPr>
        <w:t xml:space="preserve"> </w:t>
      </w:r>
      <w:r w:rsidRPr="003717FD">
        <w:rPr>
          <w:rFonts w:ascii="Times New Roman" w:hAnsi="Times New Roman"/>
          <w:bCs/>
          <w:sz w:val="22"/>
        </w:rPr>
        <w:t>2</w:t>
      </w:r>
      <w:r w:rsidR="00993229" w:rsidRPr="003717FD">
        <w:rPr>
          <w:rFonts w:ascii="Times New Roman" w:hAnsi="Times New Roman" w:cs="Times New Roman"/>
          <w:sz w:val="22"/>
          <w:szCs w:val="24"/>
        </w:rPr>
        <w:t xml:space="preserve"> The number of WRKY genes belonging to each subgroup in different specie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100"/>
        <w:gridCol w:w="960"/>
        <w:gridCol w:w="1032"/>
        <w:gridCol w:w="1048"/>
        <w:gridCol w:w="1022"/>
        <w:gridCol w:w="1048"/>
        <w:gridCol w:w="1035"/>
        <w:gridCol w:w="977"/>
      </w:tblGrid>
      <w:tr w:rsidR="00993229" w:rsidRPr="00993229" w14:paraId="528B61B1" w14:textId="77777777" w:rsidTr="00993229">
        <w:trPr>
          <w:trHeight w:val="276"/>
        </w:trPr>
        <w:tc>
          <w:tcPr>
            <w:tcW w:w="1100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F775DE" w14:textId="0B9EBCD0" w:rsidR="00993229" w:rsidRPr="00993229" w:rsidRDefault="00993229" w:rsidP="009932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3229">
              <w:rPr>
                <w:rFonts w:ascii="Times New Roman" w:eastAsia="宋体" w:hAnsi="Times New Roman" w:cs="Times New Roman"/>
                <w:kern w:val="0"/>
                <w:szCs w:val="21"/>
              </w:rPr>
              <w:t>Gene</w:t>
            </w:r>
          </w:p>
        </w:tc>
        <w:tc>
          <w:tcPr>
            <w:tcW w:w="7122" w:type="dxa"/>
            <w:gridSpan w:val="7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8ACA9A" w14:textId="1C10AA6E" w:rsidR="00993229" w:rsidRPr="00993229" w:rsidRDefault="00993229" w:rsidP="0099322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993229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hylogenetic group</w:t>
            </w:r>
          </w:p>
        </w:tc>
      </w:tr>
      <w:tr w:rsidR="00993229" w:rsidRPr="00993229" w14:paraId="24B02169" w14:textId="77777777" w:rsidTr="00993229">
        <w:trPr>
          <w:trHeight w:val="276"/>
        </w:trPr>
        <w:tc>
          <w:tcPr>
            <w:tcW w:w="1100" w:type="dxa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82FA4C8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6D1728F" w14:textId="64FC70A3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C24B2FE" w14:textId="4379F7CE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a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6F361FB" w14:textId="392464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b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202E4B9" w14:textId="442EFFC6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c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40D87DD" w14:textId="5A1720E6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d</w:t>
            </w:r>
            <w:proofErr w:type="spellEnd"/>
          </w:p>
        </w:tc>
        <w:tc>
          <w:tcPr>
            <w:tcW w:w="103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6221076" w14:textId="44560CD1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e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3DE5D5B" w14:textId="34369208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</w:t>
            </w:r>
          </w:p>
        </w:tc>
      </w:tr>
      <w:tr w:rsidR="00993229" w:rsidRPr="00993229" w14:paraId="0A80BE1C" w14:textId="77777777" w:rsidTr="00993229">
        <w:trPr>
          <w:trHeight w:val="276"/>
        </w:trPr>
        <w:tc>
          <w:tcPr>
            <w:tcW w:w="11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3FE7936" w14:textId="77777777" w:rsidR="00993229" w:rsidRPr="00601643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016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tWRKY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47CCBB5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3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29FB658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4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42334C6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2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5AC4B7F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4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DD9307C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3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025EDDF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7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A23625A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993229" w:rsidRPr="00993229" w14:paraId="4995D9E7" w14:textId="77777777" w:rsidTr="00993229">
        <w:trPr>
          <w:trHeight w:val="276"/>
        </w:trPr>
        <w:tc>
          <w:tcPr>
            <w:tcW w:w="1100" w:type="dxa"/>
            <w:shd w:val="clear" w:color="auto" w:fill="auto"/>
            <w:noWrap/>
            <w:hideMark/>
          </w:tcPr>
          <w:p w14:paraId="080A007B" w14:textId="77777777" w:rsidR="00993229" w:rsidRPr="00601643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016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dWRK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02C12D07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47E91DD0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55299E36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38A772CE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0AEC25FA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207992D5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7302B2E4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993229" w:rsidRPr="00993229" w14:paraId="62EB047B" w14:textId="77777777" w:rsidTr="00993229">
        <w:trPr>
          <w:trHeight w:val="276"/>
        </w:trPr>
        <w:tc>
          <w:tcPr>
            <w:tcW w:w="1100" w:type="dxa"/>
            <w:shd w:val="clear" w:color="auto" w:fill="auto"/>
            <w:noWrap/>
            <w:hideMark/>
          </w:tcPr>
          <w:p w14:paraId="14D53D2D" w14:textId="77777777" w:rsidR="00993229" w:rsidRPr="00601643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016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sWRK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53989B0C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208101F0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10342138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3AEB0A55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65F82011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7AF3070F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862D750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993229" w:rsidRPr="00993229" w14:paraId="73A77086" w14:textId="77777777" w:rsidTr="00993229">
        <w:trPr>
          <w:trHeight w:val="276"/>
        </w:trPr>
        <w:tc>
          <w:tcPr>
            <w:tcW w:w="1100" w:type="dxa"/>
            <w:shd w:val="clear" w:color="auto" w:fill="auto"/>
            <w:noWrap/>
            <w:hideMark/>
          </w:tcPr>
          <w:p w14:paraId="6D17DC84" w14:textId="77777777" w:rsidR="00993229" w:rsidRPr="00601643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016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ktWRK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47739B21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39131F79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2DAB40AC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1DDCC68D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39B9CE50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282CAAA8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49BAF78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993229" w:rsidRPr="00993229" w14:paraId="45D19838" w14:textId="77777777" w:rsidTr="00993229">
        <w:trPr>
          <w:trHeight w:val="276"/>
        </w:trPr>
        <w:tc>
          <w:tcPr>
            <w:tcW w:w="1100" w:type="dxa"/>
            <w:shd w:val="clear" w:color="auto" w:fill="auto"/>
            <w:noWrap/>
            <w:hideMark/>
          </w:tcPr>
          <w:p w14:paraId="7994AE07" w14:textId="77777777" w:rsidR="00993229" w:rsidRPr="00601643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016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WRK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57E52B5E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0DBD937D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3CCFC9D3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0A7E6BF6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2F007AB5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40705063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FC8CF9D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993229" w:rsidRPr="00993229" w14:paraId="77B29C5D" w14:textId="77777777" w:rsidTr="00993229">
        <w:trPr>
          <w:trHeight w:val="276"/>
        </w:trPr>
        <w:tc>
          <w:tcPr>
            <w:tcW w:w="1100" w:type="dxa"/>
            <w:shd w:val="clear" w:color="auto" w:fill="auto"/>
            <w:noWrap/>
            <w:hideMark/>
          </w:tcPr>
          <w:p w14:paraId="14C9828D" w14:textId="77777777" w:rsidR="00993229" w:rsidRPr="00601643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016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vWRK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11A20569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0FB64ABD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5F5DF3F9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326583F4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7B840213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12509C53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3989D4B9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993229" w:rsidRPr="00993229" w14:paraId="0E5A0339" w14:textId="77777777" w:rsidTr="00993229">
        <w:trPr>
          <w:trHeight w:val="276"/>
        </w:trPr>
        <w:tc>
          <w:tcPr>
            <w:tcW w:w="11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A258FDA" w14:textId="77777777" w:rsidR="00993229" w:rsidRPr="00601643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016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lWRKY</w:t>
            </w:r>
            <w:proofErr w:type="spellEnd"/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E0C5F9C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32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BBCAD1A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48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0499897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22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26F79AD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48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99BAAC2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3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3F28C39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7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AFA45F2" w14:textId="77777777" w:rsidR="00993229" w:rsidRPr="00993229" w:rsidRDefault="00993229" w:rsidP="009932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32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</w:tbl>
    <w:p w14:paraId="239183CD" w14:textId="77777777" w:rsidR="00993229" w:rsidRDefault="00993229"/>
    <w:sectPr w:rsidR="009932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7A9EB3" w14:textId="77777777" w:rsidR="000A16E4" w:rsidRDefault="000A16E4" w:rsidP="00601643">
      <w:r>
        <w:separator/>
      </w:r>
    </w:p>
  </w:endnote>
  <w:endnote w:type="continuationSeparator" w:id="0">
    <w:p w14:paraId="3DD279ED" w14:textId="77777777" w:rsidR="000A16E4" w:rsidRDefault="000A16E4" w:rsidP="006016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Bd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B017E5" w14:textId="77777777" w:rsidR="000A16E4" w:rsidRDefault="000A16E4" w:rsidP="00601643">
      <w:r>
        <w:separator/>
      </w:r>
    </w:p>
  </w:footnote>
  <w:footnote w:type="continuationSeparator" w:id="0">
    <w:p w14:paraId="6C14AF79" w14:textId="77777777" w:rsidR="000A16E4" w:rsidRDefault="000A16E4" w:rsidP="006016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229"/>
    <w:rsid w:val="000A16E4"/>
    <w:rsid w:val="00136FFC"/>
    <w:rsid w:val="003717FD"/>
    <w:rsid w:val="003C15B0"/>
    <w:rsid w:val="00494822"/>
    <w:rsid w:val="00601643"/>
    <w:rsid w:val="00613802"/>
    <w:rsid w:val="006B0422"/>
    <w:rsid w:val="00872078"/>
    <w:rsid w:val="008A6323"/>
    <w:rsid w:val="00993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0D58B2"/>
  <w15:chartTrackingRefBased/>
  <w15:docId w15:val="{39DEF7F1-B8D0-45E5-A4C0-EC82CA023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993229"/>
    <w:rPr>
      <w:rFonts w:ascii="HelveticaNeueLTStd-Bd" w:hAnsi="HelveticaNeueLTStd-Bd" w:hint="default"/>
      <w:b/>
      <w:bCs/>
      <w:i w:val="0"/>
      <w:iCs w:val="0"/>
      <w:color w:val="242021"/>
      <w:sz w:val="16"/>
      <w:szCs w:val="16"/>
    </w:rPr>
  </w:style>
  <w:style w:type="paragraph" w:styleId="a3">
    <w:name w:val="header"/>
    <w:basedOn w:val="a"/>
    <w:link w:val="a4"/>
    <w:uiPriority w:val="99"/>
    <w:unhideWhenUsed/>
    <w:rsid w:val="006016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16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16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16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716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7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FENG</dc:creator>
  <cp:keywords/>
  <dc:description/>
  <cp:lastModifiedBy>WEN FENG</cp:lastModifiedBy>
  <cp:revision>4</cp:revision>
  <dcterms:created xsi:type="dcterms:W3CDTF">2021-03-01T14:04:00Z</dcterms:created>
  <dcterms:modified xsi:type="dcterms:W3CDTF">2021-07-14T00:00:00Z</dcterms:modified>
</cp:coreProperties>
</file>